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345B5" w14:textId="67FDC278" w:rsidR="00CA45AD" w:rsidRPr="00936429" w:rsidRDefault="00CA45AD" w:rsidP="00F32E71">
      <w:pPr>
        <w:snapToGrid w:val="0"/>
        <w:spacing w:line="480" w:lineRule="auto"/>
        <w:rPr>
          <w:color w:val="0000FF"/>
        </w:rPr>
      </w:pPr>
      <w:r w:rsidRPr="00936429">
        <w:rPr>
          <w:rFonts w:hint="eastAsia"/>
          <w:noProof/>
        </w:rPr>
        <w:t>S</w:t>
      </w:r>
      <w:r w:rsidRPr="00936429">
        <w:rPr>
          <w:noProof/>
        </w:rPr>
        <w:t>1 Table</w:t>
      </w:r>
      <w:r w:rsidR="0036594C" w:rsidRPr="00936429">
        <w:rPr>
          <w:noProof/>
        </w:rPr>
        <w:t xml:space="preserve">. </w:t>
      </w:r>
      <w:r w:rsidR="0036594C" w:rsidRPr="00936429">
        <w:t xml:space="preserve">Summary Table of the Parameters </w:t>
      </w:r>
      <w:bookmarkStart w:id="0" w:name="_GoBack"/>
      <w:r w:rsidR="00FD2D3C" w:rsidRPr="005A4FF1">
        <w:rPr>
          <w:rFonts w:hint="eastAsia"/>
        </w:rPr>
        <w:t>f</w:t>
      </w:r>
      <w:r w:rsidR="00FD2D3C" w:rsidRPr="005A4FF1">
        <w:t>or the</w:t>
      </w:r>
      <w:bookmarkEnd w:id="0"/>
      <w:r w:rsidR="0036594C" w:rsidRPr="00936429">
        <w:t xml:space="preserve"> Three Subtypes of HD Group.</w:t>
      </w:r>
    </w:p>
    <w:tbl>
      <w:tblPr>
        <w:tblStyle w:val="af2"/>
        <w:tblpPr w:leftFromText="180" w:rightFromText="180" w:vertAnchor="page" w:horzAnchor="margin" w:tblpY="2116"/>
        <w:tblW w:w="8789" w:type="dxa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992"/>
        <w:gridCol w:w="992"/>
        <w:gridCol w:w="992"/>
        <w:gridCol w:w="993"/>
        <w:gridCol w:w="992"/>
      </w:tblGrid>
      <w:tr w:rsidR="000B6412" w:rsidRPr="000C2F0B" w14:paraId="569F294D" w14:textId="77777777" w:rsidTr="00A43C03">
        <w:trPr>
          <w:trHeight w:val="132"/>
        </w:trPr>
        <w:tc>
          <w:tcPr>
            <w:tcW w:w="2835" w:type="dxa"/>
            <w:vMerge w:val="restart"/>
            <w:vAlign w:val="center"/>
          </w:tcPr>
          <w:p w14:paraId="620F64BC" w14:textId="77777777" w:rsidR="000B6412" w:rsidRPr="000C2F0B" w:rsidRDefault="000B6412" w:rsidP="000B6412">
            <w:pPr>
              <w:snapToGrid w:val="0"/>
              <w:spacing w:line="28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Kinetics of handwriting</w:t>
            </w:r>
          </w:p>
          <w:p w14:paraId="03986AA0" w14:textId="77777777" w:rsidR="000B6412" w:rsidRPr="000C2F0B" w:rsidRDefault="000B6412" w:rsidP="000B6412">
            <w:pPr>
              <w:snapToGrid w:val="0"/>
              <w:spacing w:line="28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(sources of force)</w:t>
            </w:r>
          </w:p>
        </w:tc>
        <w:tc>
          <w:tcPr>
            <w:tcW w:w="5954" w:type="dxa"/>
            <w:gridSpan w:val="6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93F25F0" w14:textId="77777777" w:rsidR="000B6412" w:rsidRPr="000C2F0B" w:rsidRDefault="000B6412" w:rsidP="000B6412">
            <w:pPr>
              <w:snapToGrid w:val="0"/>
              <w:spacing w:line="280" w:lineRule="exact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HD subtype</w:t>
            </w:r>
          </w:p>
        </w:tc>
      </w:tr>
      <w:tr w:rsidR="000B6412" w:rsidRPr="000C2F0B" w14:paraId="04FF8B97" w14:textId="77777777" w:rsidTr="00A43C03">
        <w:trPr>
          <w:trHeight w:val="70"/>
        </w:trPr>
        <w:tc>
          <w:tcPr>
            <w:tcW w:w="2835" w:type="dxa"/>
            <w:vMerge/>
            <w:tcBorders>
              <w:bottom w:val="nil"/>
            </w:tcBorders>
            <w:vAlign w:val="center"/>
          </w:tcPr>
          <w:p w14:paraId="330042E5" w14:textId="77777777" w:rsidR="000B6412" w:rsidRPr="000C2F0B" w:rsidRDefault="000B6412" w:rsidP="000B6412">
            <w:pPr>
              <w:snapToGrid w:val="0"/>
              <w:spacing w:line="280" w:lineRule="exact"/>
              <w:rPr>
                <w:rFonts w:eastAsia="新細明體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nil"/>
            </w:tcBorders>
            <w:vAlign w:val="bottom"/>
          </w:tcPr>
          <w:p w14:paraId="2C130F74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sz w:val="22"/>
              </w:rPr>
            </w:pPr>
            <w:r w:rsidRPr="00BB1050">
              <w:rPr>
                <w:sz w:val="22"/>
              </w:rPr>
              <w:t>Cognitive Learning Dysfunction</w:t>
            </w:r>
          </w:p>
          <w:p w14:paraId="72449AD2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rFonts w:eastAsia="新細明體"/>
              </w:rPr>
            </w:pPr>
            <w:r w:rsidRPr="00BB1050">
              <w:rPr>
                <w:rFonts w:eastAsia="新細明體"/>
              </w:rPr>
              <w:t>(n=7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bottom"/>
          </w:tcPr>
          <w:p w14:paraId="4CF467A5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sz w:val="22"/>
              </w:rPr>
            </w:pPr>
            <w:r w:rsidRPr="00BB1050">
              <w:rPr>
                <w:sz w:val="22"/>
              </w:rPr>
              <w:t>Motor Impairment</w:t>
            </w:r>
          </w:p>
          <w:p w14:paraId="5738FA6F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rFonts w:eastAsia="新細明體"/>
              </w:rPr>
            </w:pPr>
          </w:p>
          <w:p w14:paraId="3FEC57D4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rFonts w:eastAsia="新細明體"/>
              </w:rPr>
            </w:pPr>
            <w:r w:rsidRPr="00BB1050">
              <w:rPr>
                <w:rFonts w:eastAsia="新細明體"/>
              </w:rPr>
              <w:t>(n=8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nil"/>
              <w:right w:val="nil"/>
            </w:tcBorders>
            <w:vAlign w:val="bottom"/>
          </w:tcPr>
          <w:p w14:paraId="68F2423F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sz w:val="22"/>
              </w:rPr>
            </w:pPr>
            <w:r w:rsidRPr="00BB1050">
              <w:rPr>
                <w:sz w:val="22"/>
              </w:rPr>
              <w:t>Severe Hybrid</w:t>
            </w:r>
          </w:p>
          <w:p w14:paraId="30E449BF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sz w:val="22"/>
              </w:rPr>
            </w:pPr>
          </w:p>
          <w:p w14:paraId="40EDFC94" w14:textId="77777777" w:rsidR="000B6412" w:rsidRPr="00BB1050" w:rsidRDefault="000B6412" w:rsidP="000B6412">
            <w:pPr>
              <w:snapToGrid w:val="0"/>
              <w:spacing w:line="280" w:lineRule="exact"/>
              <w:jc w:val="center"/>
              <w:rPr>
                <w:rFonts w:eastAsia="新細明體"/>
                <w:i/>
              </w:rPr>
            </w:pPr>
            <w:r w:rsidRPr="00BB1050">
              <w:rPr>
                <w:rFonts w:eastAsia="新細明體" w:hint="eastAsia"/>
              </w:rPr>
              <w:t>(</w:t>
            </w:r>
            <w:r w:rsidRPr="00BB1050">
              <w:rPr>
                <w:rFonts w:eastAsia="新細明體"/>
              </w:rPr>
              <w:t>n=13)</w:t>
            </w:r>
          </w:p>
        </w:tc>
      </w:tr>
      <w:tr w:rsidR="000B6412" w:rsidRPr="000C2F0B" w14:paraId="12E482CA" w14:textId="77777777" w:rsidTr="00A43C03">
        <w:trPr>
          <w:trHeight w:val="25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5A9AE0D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2AF9E4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57AFE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S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0528C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9F98F8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S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6038A2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D7D3C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SD</w:t>
            </w:r>
          </w:p>
        </w:tc>
      </w:tr>
      <w:tr w:rsidR="000B6412" w:rsidRPr="000C2F0B" w14:paraId="63C6FF07" w14:textId="77777777" w:rsidTr="00A43C03">
        <w:trPr>
          <w:trHeight w:val="20"/>
        </w:trPr>
        <w:tc>
          <w:tcPr>
            <w:tcW w:w="8789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37A3EC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Fine motor skills</w:t>
            </w:r>
          </w:p>
        </w:tc>
      </w:tr>
      <w:tr w:rsidR="000B6412" w:rsidRPr="000C2F0B" w14:paraId="64F3C9B0" w14:textId="77777777" w:rsidTr="00A43C03">
        <w:trPr>
          <w:trHeight w:val="235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32AC39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Fine motor precis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05EA2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3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F41BF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E228C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4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44184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6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64A43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1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FD1AA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6.35</w:t>
            </w:r>
          </w:p>
        </w:tc>
      </w:tr>
      <w:tr w:rsidR="000B6412" w:rsidRPr="000C2F0B" w14:paraId="418FCC86" w14:textId="77777777" w:rsidTr="00A43C03">
        <w:trPr>
          <w:trHeight w:val="2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78D4E8C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Fine motor integra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0B3EB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3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71645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226AF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5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6E7A0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.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4BE81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2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1263E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7.36</w:t>
            </w:r>
          </w:p>
        </w:tc>
      </w:tr>
      <w:tr w:rsidR="000B6412" w:rsidRPr="000C2F0B" w14:paraId="0327658E" w14:textId="77777777" w:rsidTr="00A43C03">
        <w:trPr>
          <w:trHeight w:val="289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A61A4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anual dexterity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4B76B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6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16A25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5F15F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6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D9575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.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F8F64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5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0BFE4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6.44</w:t>
            </w:r>
          </w:p>
        </w:tc>
      </w:tr>
      <w:tr w:rsidR="000B6412" w:rsidRPr="000C2F0B" w14:paraId="3AA08AB1" w14:textId="77777777" w:rsidTr="00A43C03">
        <w:trPr>
          <w:trHeight w:hRule="exact" w:val="80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96FB80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F49EC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7CBAF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1CB0A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B1CF3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67FF1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B234C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1CC34251" w14:textId="77777777" w:rsidTr="00A43C03">
        <w:trPr>
          <w:trHeight w:val="207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898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Average Force (AF), unit: Newt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B03F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29194336" w14:textId="77777777" w:rsidTr="00A43C03">
        <w:trPr>
          <w:trHeight w:val="12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EA6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humb -on p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3539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BC01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44D0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CD5B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0DB0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0535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0</w:t>
            </w:r>
          </w:p>
        </w:tc>
      </w:tr>
      <w:tr w:rsidR="000B6412" w:rsidRPr="000C2F0B" w14:paraId="29978510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40F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humb -in ai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AD0F1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974A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DB9B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9483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33C9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76C6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8</w:t>
            </w:r>
          </w:p>
        </w:tc>
      </w:tr>
      <w:tr w:rsidR="000B6412" w:rsidRPr="000C2F0B" w14:paraId="5FAAFBC1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8D2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humb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B0E6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4FA2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CCD7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3CD7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5D0EC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D48B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6</w:t>
            </w:r>
          </w:p>
        </w:tc>
      </w:tr>
      <w:tr w:rsidR="000B6412" w:rsidRPr="000C2F0B" w14:paraId="19B92EF7" w14:textId="77777777" w:rsidTr="00A43C03">
        <w:trPr>
          <w:trHeight w:hRule="exact"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F75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6022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E40F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EAAD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D61B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AA47E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95390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75A7CD69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6B6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Index -on p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645F0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9E7F4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5008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16CE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6B55B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46D7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5</w:t>
            </w:r>
          </w:p>
        </w:tc>
      </w:tr>
      <w:tr w:rsidR="000B6412" w:rsidRPr="000C2F0B" w14:paraId="56FF74B9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1FE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Index -in ai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54E1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0B7E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B9E3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2600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1ACC8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524B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2</w:t>
            </w:r>
          </w:p>
        </w:tc>
      </w:tr>
      <w:tr w:rsidR="000B6412" w:rsidRPr="000C2F0B" w14:paraId="4662CD71" w14:textId="77777777" w:rsidTr="00A43C03">
        <w:trPr>
          <w:trHeight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C60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Index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D3DB6E" w14:textId="1EDA438D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5D77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7B52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DEA4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2178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CD56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1</w:t>
            </w:r>
          </w:p>
        </w:tc>
      </w:tr>
      <w:tr w:rsidR="000B6412" w:rsidRPr="000C2F0B" w14:paraId="722F939E" w14:textId="77777777" w:rsidTr="00A43C03">
        <w:trPr>
          <w:trHeight w:hRule="exact"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54C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0F8E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9D95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3982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0D6D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E419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6BE4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75A4D427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1A2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iddle -on p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DAE01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4E79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C48B8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8A7E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BF4E2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6B96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9</w:t>
            </w:r>
          </w:p>
        </w:tc>
      </w:tr>
      <w:tr w:rsidR="000B6412" w:rsidRPr="000C2F0B" w14:paraId="1DA37C1C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CDA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iddle -in ai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BE939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183C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8C3C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A9CE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812E7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F82A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9</w:t>
            </w:r>
          </w:p>
        </w:tc>
      </w:tr>
      <w:tr w:rsidR="000B6412" w:rsidRPr="000C2F0B" w14:paraId="5BF20E2E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104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iddle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C6EA1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F037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5C6E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D36E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1F4C3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B211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5</w:t>
            </w:r>
          </w:p>
        </w:tc>
      </w:tr>
      <w:tr w:rsidR="000B6412" w:rsidRPr="000C2F0B" w14:paraId="19BE6D2D" w14:textId="77777777" w:rsidTr="00A43C03">
        <w:trPr>
          <w:trHeight w:hRule="exact"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E0D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C61B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C5EC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DAB5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35D1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87C49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E221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6B073517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6F204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Pen-Tip -on p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352D5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9204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7E3C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A855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B177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0833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9</w:t>
            </w:r>
          </w:p>
        </w:tc>
      </w:tr>
      <w:tr w:rsidR="000B6412" w:rsidRPr="000C2F0B" w14:paraId="1633FC84" w14:textId="77777777" w:rsidTr="00A43C03">
        <w:trPr>
          <w:trHeight w:hRule="exact" w:val="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C983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B815F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FE0C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FEF2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6FE2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17E4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64EA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1C335F33" w14:textId="77777777" w:rsidTr="00A43C03">
        <w:trPr>
          <w:trHeight w:hRule="exact" w:val="289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0EF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Task Time (T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2B2B9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44CC95D0" w14:textId="77777777" w:rsidTr="00A43C03">
        <w:trPr>
          <w:trHeight w:hRule="exact" w:val="2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F53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T -on paper (rati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99C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036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F1A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D48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A541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841A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6</w:t>
            </w:r>
          </w:p>
        </w:tc>
      </w:tr>
      <w:tr w:rsidR="000B6412" w:rsidRPr="000C2F0B" w14:paraId="5A7302AC" w14:textId="77777777" w:rsidTr="00A43C03">
        <w:trPr>
          <w:trHeight w:hRule="exact" w:val="2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321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T -in air (rati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7AE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45D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12F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2B2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A8C2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03F2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6</w:t>
            </w:r>
          </w:p>
        </w:tc>
      </w:tr>
      <w:tr w:rsidR="000B6412" w:rsidRPr="000C2F0B" w14:paraId="05720F9A" w14:textId="77777777" w:rsidTr="00A43C03">
        <w:trPr>
          <w:trHeight w:hRule="exact" w:val="28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5BFA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T -whole task (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30F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D8A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BBA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3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F39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1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EA47C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26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0CDC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0.18</w:t>
            </w:r>
          </w:p>
        </w:tc>
      </w:tr>
      <w:tr w:rsidR="000B6412" w:rsidRPr="000C2F0B" w14:paraId="097EEBA7" w14:textId="77777777" w:rsidTr="00A43C03">
        <w:trPr>
          <w:trHeight w:hRule="exact"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D3A0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38B38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D1637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A2EB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E400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AB0C7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09BC0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5A64081A" w14:textId="77777777" w:rsidTr="00A43C03">
        <w:trPr>
          <w:trHeight w:val="20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255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Coefficient of Variation in Force (CVF)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CFD0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6DD6CFE7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B26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humb 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A2DA0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4020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DE60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EC2E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81DD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CA51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7</w:t>
            </w:r>
          </w:p>
        </w:tc>
      </w:tr>
      <w:tr w:rsidR="000B6412" w:rsidRPr="000C2F0B" w14:paraId="7051092A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BB9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Index   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14690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EEA9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A9F0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30F1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7508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A37F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0</w:t>
            </w:r>
          </w:p>
        </w:tc>
      </w:tr>
      <w:tr w:rsidR="000B6412" w:rsidRPr="000C2F0B" w14:paraId="5962A4F6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90A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iddle 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90704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31150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FE22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4496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D221F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E814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2</w:t>
            </w:r>
          </w:p>
        </w:tc>
      </w:tr>
      <w:tr w:rsidR="000B6412" w:rsidRPr="000C2F0B" w14:paraId="74BA98AC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5F4A4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Pen-Tip  -on pa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B2837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AC3C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6593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8EF8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A5E32" w14:textId="77777777" w:rsidR="000B6412" w:rsidRPr="000C2F0B" w:rsidRDefault="000B6412" w:rsidP="000B6412">
            <w:pPr>
              <w:spacing w:line="340" w:lineRule="exact"/>
              <w:jc w:val="both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C6E92" w14:textId="77777777" w:rsidR="000B6412" w:rsidRPr="000C2F0B" w:rsidRDefault="000B6412" w:rsidP="000B6412">
            <w:pPr>
              <w:spacing w:line="340" w:lineRule="exact"/>
              <w:jc w:val="both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4</w:t>
            </w:r>
          </w:p>
        </w:tc>
      </w:tr>
      <w:tr w:rsidR="000B6412" w:rsidRPr="000C2F0B" w14:paraId="57C9A962" w14:textId="77777777" w:rsidTr="00A43C03">
        <w:trPr>
          <w:trHeight w:hRule="exact" w:val="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80032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06EFE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F266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FEB1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AD6B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1C83B3" w14:textId="77777777" w:rsidR="000B6412" w:rsidRPr="000C2F0B" w:rsidRDefault="000B6412" w:rsidP="000B6412">
            <w:pPr>
              <w:spacing w:line="340" w:lineRule="exact"/>
              <w:jc w:val="both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5339C" w14:textId="77777777" w:rsidR="000B6412" w:rsidRPr="000C2F0B" w:rsidRDefault="000B6412" w:rsidP="000B6412">
            <w:pPr>
              <w:spacing w:line="340" w:lineRule="exact"/>
              <w:jc w:val="both"/>
              <w:rPr>
                <w:rFonts w:eastAsia="新細明體"/>
              </w:rPr>
            </w:pPr>
          </w:p>
        </w:tc>
      </w:tr>
      <w:tr w:rsidR="000B6412" w:rsidRPr="000C2F0B" w14:paraId="294879F2" w14:textId="77777777" w:rsidTr="00A43C03">
        <w:trPr>
          <w:trHeight w:hRule="exact" w:val="289"/>
        </w:trPr>
        <w:tc>
          <w:tcPr>
            <w:tcW w:w="77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E73F9E7" w14:textId="77777777" w:rsidR="000B6412" w:rsidRPr="000C2F0B" w:rsidRDefault="000B6412" w:rsidP="000B6412">
            <w:pPr>
              <w:spacing w:line="340" w:lineRule="exact"/>
            </w:pPr>
            <w:r w:rsidRPr="000C2F0B">
              <w:rPr>
                <w:rFonts w:eastAsia="新細明體"/>
              </w:rPr>
              <w:t xml:space="preserve">Number of Force Fluctuations per second (NFFPS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4702E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675AF636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FAC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Thumb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F3712B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96666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A209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FEF0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2D58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5CBD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8</w:t>
            </w:r>
          </w:p>
        </w:tc>
      </w:tr>
      <w:tr w:rsidR="000B6412" w:rsidRPr="000C2F0B" w14:paraId="62B7BDD4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6B68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Index 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93CEF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399F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60C8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EB0CD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9036D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54C9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6</w:t>
            </w:r>
          </w:p>
        </w:tc>
      </w:tr>
      <w:tr w:rsidR="000B6412" w:rsidRPr="000C2F0B" w14:paraId="6A789E24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55B8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 xml:space="preserve">  Middle  -whole tas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7364E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AB2C9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AB06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DB8C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95A871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BD93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26</w:t>
            </w:r>
          </w:p>
        </w:tc>
      </w:tr>
      <w:tr w:rsidR="000B6412" w:rsidRPr="000C2F0B" w14:paraId="41E45CC6" w14:textId="77777777" w:rsidTr="00A43C03">
        <w:trPr>
          <w:trHeight w:hRule="exact" w:val="11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CDC1" w14:textId="77777777" w:rsidR="000B6412" w:rsidRPr="000C2F0B" w:rsidDel="008963BF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369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F6CC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CAB3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FFA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0AA692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52760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</w:p>
        </w:tc>
      </w:tr>
      <w:tr w:rsidR="000B6412" w:rsidRPr="000C2F0B" w14:paraId="313C9AF0" w14:textId="77777777" w:rsidTr="00A43C03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7FC08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 w:rsidRPr="000C2F0B">
              <w:rPr>
                <w:rFonts w:eastAsia="新細明體"/>
              </w:rPr>
              <w:t>Force Ratio (FR) -on pap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CB28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97CA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FA81A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09EF9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F92C5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E6104" w14:textId="77777777" w:rsidR="000B6412" w:rsidRPr="000C2F0B" w:rsidRDefault="000B6412" w:rsidP="000B6412">
            <w:pPr>
              <w:spacing w:line="340" w:lineRule="exact"/>
              <w:rPr>
                <w:rFonts w:eastAsia="新細明體"/>
              </w:rPr>
            </w:pPr>
            <w:r>
              <w:rPr>
                <w:rFonts w:eastAsia="新細明體" w:hint="eastAsia"/>
              </w:rPr>
              <w:t>0.03</w:t>
            </w:r>
          </w:p>
        </w:tc>
      </w:tr>
      <w:tr w:rsidR="00A43C03" w:rsidRPr="000C2F0B" w14:paraId="5BF2FB46" w14:textId="77777777" w:rsidTr="00C51CF4">
        <w:trPr>
          <w:trHeight w:val="20"/>
        </w:trPr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373ED" w14:textId="64243F44" w:rsidR="00A43C03" w:rsidRPr="000C2F0B" w:rsidRDefault="00A43C03" w:rsidP="000B6412">
            <w:pPr>
              <w:spacing w:line="340" w:lineRule="exact"/>
              <w:rPr>
                <w:rFonts w:eastAsia="新細明體"/>
                <w:i/>
              </w:rPr>
            </w:pPr>
            <w:r w:rsidRPr="000C2F0B">
              <w:rPr>
                <w:rFonts w:eastAsia="新細明體"/>
                <w:i/>
              </w:rPr>
              <w:t xml:space="preserve">Note. </w:t>
            </w:r>
            <w:r w:rsidRPr="000C2F0B">
              <w:rPr>
                <w:rFonts w:eastAsia="新細明體"/>
              </w:rPr>
              <w:t>SD = standard deviation; HD = handwriting difficulty</w:t>
            </w:r>
          </w:p>
        </w:tc>
      </w:tr>
    </w:tbl>
    <w:p w14:paraId="14560682" w14:textId="77777777" w:rsidR="0036594C" w:rsidRPr="00643957" w:rsidRDefault="0036594C" w:rsidP="00F32E71">
      <w:pPr>
        <w:snapToGrid w:val="0"/>
        <w:spacing w:line="480" w:lineRule="auto"/>
        <w:rPr>
          <w:noProof/>
          <w:highlight w:val="yellow"/>
        </w:rPr>
      </w:pPr>
    </w:p>
    <w:sectPr w:rsidR="0036594C" w:rsidRPr="00643957" w:rsidSect="000E4258">
      <w:headerReference w:type="default" r:id="rId8"/>
      <w:headerReference w:type="first" r:id="rId9"/>
      <w:pgSz w:w="12242" w:h="15842" w:code="1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BD1F3" w16cex:dateUtc="2021-08-09T20:10:00Z"/>
  <w16cex:commentExtensible w16cex:durableId="24BBC66F" w16cex:dateUtc="2021-08-09T19:21:00Z"/>
  <w16cex:commentExtensible w16cex:durableId="24BBC77C" w16cex:dateUtc="2021-08-09T19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06227" w14:textId="77777777" w:rsidR="00CD1513" w:rsidRDefault="00CD1513" w:rsidP="00F32E71">
      <w:r>
        <w:separator/>
      </w:r>
    </w:p>
  </w:endnote>
  <w:endnote w:type="continuationSeparator" w:id="0">
    <w:p w14:paraId="008439B7" w14:textId="77777777" w:rsidR="00CD1513" w:rsidRDefault="00CD1513" w:rsidP="00F32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DB8C9" w14:textId="77777777" w:rsidR="00CD1513" w:rsidRDefault="00CD1513" w:rsidP="00F32E71">
      <w:r>
        <w:separator/>
      </w:r>
    </w:p>
  </w:footnote>
  <w:footnote w:type="continuationSeparator" w:id="0">
    <w:p w14:paraId="70EDB6D2" w14:textId="77777777" w:rsidR="00CD1513" w:rsidRDefault="00CD1513" w:rsidP="00F32E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76600" w14:textId="56676881" w:rsidR="00F01184" w:rsidRDefault="00F01184" w:rsidP="00865D2F">
    <w:pPr>
      <w:pStyle w:val="a8"/>
      <w:jc w:val="right"/>
      <w:rPr>
        <w:sz w:val="18"/>
      </w:rPr>
    </w:pPr>
    <w:r>
      <w:rPr>
        <w:sz w:val="18"/>
      </w:rPr>
      <w:t xml:space="preserve">Handwriting difficulties </w:t>
    </w:r>
    <w:r w:rsidRPr="00915100">
      <w:rPr>
        <w:sz w:val="18"/>
      </w:rPr>
      <w:t xml:space="preserve">and </w:t>
    </w:r>
    <w:r>
      <w:rPr>
        <w:sz w:val="18"/>
      </w:rPr>
      <w:t xml:space="preserve">handwriting </w:t>
    </w:r>
    <w:r w:rsidRPr="00915100">
      <w:rPr>
        <w:sz w:val="18"/>
      </w:rPr>
      <w:t>kinetics</w:t>
    </w:r>
    <w:r w:rsidR="00A3723C">
      <w:rPr>
        <w:sz w:val="18"/>
      </w:rPr>
      <w:t xml:space="preserve">                                                   </w:t>
    </w:r>
    <w:r w:rsidR="00A3723C" w:rsidRPr="00A3723C">
      <w:rPr>
        <w:sz w:val="18"/>
      </w:rPr>
      <w:fldChar w:fldCharType="begin"/>
    </w:r>
    <w:r w:rsidR="00A3723C" w:rsidRPr="00A3723C">
      <w:rPr>
        <w:sz w:val="18"/>
      </w:rPr>
      <w:instrText>PAGE   \* MERGEFORMAT</w:instrText>
    </w:r>
    <w:r w:rsidR="00A3723C" w:rsidRPr="00A3723C">
      <w:rPr>
        <w:sz w:val="18"/>
      </w:rPr>
      <w:fldChar w:fldCharType="separate"/>
    </w:r>
    <w:r w:rsidR="00433192">
      <w:rPr>
        <w:noProof/>
        <w:sz w:val="18"/>
      </w:rPr>
      <w:t>1</w:t>
    </w:r>
    <w:r w:rsidR="00A3723C" w:rsidRPr="00A3723C">
      <w:rPr>
        <w:sz w:val="18"/>
      </w:rPr>
      <w:fldChar w:fldCharType="end"/>
    </w:r>
  </w:p>
  <w:p w14:paraId="4B19776B" w14:textId="553A2C9E" w:rsidR="00F01184" w:rsidRPr="00582402" w:rsidRDefault="00F01184" w:rsidP="00784695">
    <w:pPr>
      <w:pStyle w:val="a8"/>
      <w:jc w:val="right"/>
      <w:rPr>
        <w:sz w:val="16"/>
      </w:rPr>
    </w:pPr>
    <w:r w:rsidRPr="00915100">
      <w:rPr>
        <w:sz w:val="18"/>
      </w:rPr>
      <w:t xml:space="preserve"> </w:t>
    </w:r>
    <w:r>
      <w:rPr>
        <w:sz w:val="18"/>
      </w:rPr>
      <w:t xml:space="preserve">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026788" w14:textId="77777777" w:rsidR="00F01184" w:rsidRPr="00B6064A" w:rsidRDefault="00F01184">
    <w:pPr>
      <w:pStyle w:val="a8"/>
      <w:rPr>
        <w:sz w:val="16"/>
        <w:szCs w:val="16"/>
      </w:rPr>
    </w:pPr>
    <w:r w:rsidRPr="00B6064A">
      <w:rPr>
        <w:rFonts w:hint="eastAsia"/>
        <w:sz w:val="16"/>
        <w:szCs w:val="16"/>
      </w:rPr>
      <w:t xml:space="preserve">Running head: </w:t>
    </w:r>
    <w:r w:rsidRPr="00B6064A">
      <w:rPr>
        <w:sz w:val="16"/>
        <w:szCs w:val="16"/>
      </w:rPr>
      <w:t>Challenges of writing tasks and kinetics</w:t>
    </w:r>
    <w:r>
      <w:rPr>
        <w:sz w:val="16"/>
        <w:szCs w:val="16"/>
      </w:rPr>
      <w:t xml:space="preserve">                                                                 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55E85"/>
    <w:multiLevelType w:val="hybridMultilevel"/>
    <w:tmpl w:val="266ECDE6"/>
    <w:lvl w:ilvl="0" w:tplc="18C0ECEE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4982D5B"/>
    <w:multiLevelType w:val="hybridMultilevel"/>
    <w:tmpl w:val="487C4AA2"/>
    <w:lvl w:ilvl="0" w:tplc="1780D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78D2C06"/>
    <w:multiLevelType w:val="hybridMultilevel"/>
    <w:tmpl w:val="2BB628C4"/>
    <w:lvl w:ilvl="0" w:tplc="90EC1EE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7A420EF"/>
    <w:multiLevelType w:val="hybridMultilevel"/>
    <w:tmpl w:val="ED2432C0"/>
    <w:lvl w:ilvl="0" w:tplc="CFEC4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56720AD"/>
    <w:multiLevelType w:val="hybridMultilevel"/>
    <w:tmpl w:val="8CC04818"/>
    <w:lvl w:ilvl="0" w:tplc="17FA10EA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2C92063F"/>
    <w:multiLevelType w:val="hybridMultilevel"/>
    <w:tmpl w:val="7416D1B8"/>
    <w:lvl w:ilvl="0" w:tplc="1FDA382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35BE6F3C"/>
    <w:multiLevelType w:val="hybridMultilevel"/>
    <w:tmpl w:val="B1F80086"/>
    <w:lvl w:ilvl="0" w:tplc="8AC2C24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364361CA"/>
    <w:multiLevelType w:val="hybridMultilevel"/>
    <w:tmpl w:val="A198F4AC"/>
    <w:lvl w:ilvl="0" w:tplc="C6DC61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8DC4A2C">
      <w:start w:val="1"/>
      <w:numFmt w:val="lowerLetter"/>
      <w:lvlText w:val="%2."/>
      <w:lvlJc w:val="left"/>
      <w:pPr>
        <w:ind w:left="840" w:hanging="360"/>
      </w:pPr>
      <w:rPr>
        <w:rFonts w:hint="default"/>
      </w:rPr>
    </w:lvl>
    <w:lvl w:ilvl="2" w:tplc="3412FB3C">
      <w:start w:val="1"/>
      <w:numFmt w:val="lowerLetter"/>
      <w:lvlText w:val="%3."/>
      <w:lvlJc w:val="left"/>
      <w:pPr>
        <w:ind w:left="1320" w:hanging="360"/>
      </w:pPr>
      <w:rPr>
        <w:rFonts w:hint="default"/>
        <w:color w:val="000000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8C1016E"/>
    <w:multiLevelType w:val="hybridMultilevel"/>
    <w:tmpl w:val="0BB47E9E"/>
    <w:lvl w:ilvl="0" w:tplc="E27AE78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3A1338C5"/>
    <w:multiLevelType w:val="hybridMultilevel"/>
    <w:tmpl w:val="FC5E6152"/>
    <w:lvl w:ilvl="0" w:tplc="85A6B5B8">
      <w:start w:val="1"/>
      <w:numFmt w:val="decimal"/>
      <w:lvlText w:val="%1."/>
      <w:lvlJc w:val="left"/>
      <w:pPr>
        <w:tabs>
          <w:tab w:val="num" w:pos="1365"/>
        </w:tabs>
        <w:ind w:left="1365" w:hanging="82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10" w15:restartNumberingAfterBreak="0">
    <w:nsid w:val="3DA0695D"/>
    <w:multiLevelType w:val="hybridMultilevel"/>
    <w:tmpl w:val="E5102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97FD7"/>
    <w:multiLevelType w:val="multilevel"/>
    <w:tmpl w:val="30E63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  <w:szCs w:val="20"/>
        <w:lang w:val="en-US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570B7A7F"/>
    <w:multiLevelType w:val="hybridMultilevel"/>
    <w:tmpl w:val="A3A47CC4"/>
    <w:lvl w:ilvl="0" w:tplc="71683C7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FF0000"/>
        <w:sz w:val="16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60637763"/>
    <w:multiLevelType w:val="hybridMultilevel"/>
    <w:tmpl w:val="747AE69A"/>
    <w:lvl w:ilvl="0" w:tplc="C7C8E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4" w15:restartNumberingAfterBreak="0">
    <w:nsid w:val="61DE3E6F"/>
    <w:multiLevelType w:val="hybridMultilevel"/>
    <w:tmpl w:val="088C4F4C"/>
    <w:lvl w:ilvl="0" w:tplc="7F9AA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7CE0EAF"/>
    <w:multiLevelType w:val="hybridMultilevel"/>
    <w:tmpl w:val="30CC47E6"/>
    <w:lvl w:ilvl="0" w:tplc="C7709142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16" w15:restartNumberingAfterBreak="0">
    <w:nsid w:val="70717ECF"/>
    <w:multiLevelType w:val="hybridMultilevel"/>
    <w:tmpl w:val="7AF0BB70"/>
    <w:lvl w:ilvl="0" w:tplc="39B408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0"/>
        <w:szCs w:val="20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7" w15:restartNumberingAfterBreak="0">
    <w:nsid w:val="708E3D3A"/>
    <w:multiLevelType w:val="hybridMultilevel"/>
    <w:tmpl w:val="32B0D9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99422F"/>
    <w:multiLevelType w:val="multilevel"/>
    <w:tmpl w:val="6F522E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5F803DC"/>
    <w:multiLevelType w:val="hybridMultilevel"/>
    <w:tmpl w:val="7138DD7E"/>
    <w:lvl w:ilvl="0" w:tplc="C7DCFE2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60ACA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E2E2E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CCCE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2CB0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E202A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E005EA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CCAD7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F6E95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A24611"/>
    <w:multiLevelType w:val="hybridMultilevel"/>
    <w:tmpl w:val="4D3C6EC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9"/>
  </w:num>
  <w:num w:numId="3">
    <w:abstractNumId w:val="15"/>
  </w:num>
  <w:num w:numId="4">
    <w:abstractNumId w:val="6"/>
  </w:num>
  <w:num w:numId="5">
    <w:abstractNumId w:val="16"/>
  </w:num>
  <w:num w:numId="6">
    <w:abstractNumId w:val="11"/>
  </w:num>
  <w:num w:numId="7">
    <w:abstractNumId w:val="9"/>
  </w:num>
  <w:num w:numId="8">
    <w:abstractNumId w:val="4"/>
  </w:num>
  <w:num w:numId="9">
    <w:abstractNumId w:val="12"/>
  </w:num>
  <w:num w:numId="10">
    <w:abstractNumId w:val="8"/>
  </w:num>
  <w:num w:numId="11">
    <w:abstractNumId w:val="14"/>
  </w:num>
  <w:num w:numId="12">
    <w:abstractNumId w:val="18"/>
  </w:num>
  <w:num w:numId="13">
    <w:abstractNumId w:val="2"/>
  </w:num>
  <w:num w:numId="14">
    <w:abstractNumId w:val="1"/>
  </w:num>
  <w:num w:numId="15">
    <w:abstractNumId w:val="3"/>
  </w:num>
  <w:num w:numId="16">
    <w:abstractNumId w:val="13"/>
  </w:num>
  <w:num w:numId="17">
    <w:abstractNumId w:val="7"/>
  </w:num>
  <w:num w:numId="18">
    <w:abstractNumId w:val="17"/>
  </w:num>
  <w:num w:numId="19">
    <w:abstractNumId w:val="5"/>
  </w:num>
  <w:num w:numId="20">
    <w:abstractNumId w:val="10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wNDY2MTKzMDY0NzNU0lEKTi0uzszPAykwMqoFAPiC+R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zr2rzjs9varepdduvsv00pxpexe0swwaz&quot;&gt;Write article 3-Converted&lt;record-ids&gt;&lt;item&gt;48&lt;/item&gt;&lt;item&gt;49&lt;/item&gt;&lt;item&gt;50&lt;/item&gt;&lt;/record-ids&gt;&lt;/item&gt;&lt;/Libraries&gt;"/>
  </w:docVars>
  <w:rsids>
    <w:rsidRoot w:val="00C55092"/>
    <w:rsid w:val="0000340F"/>
    <w:rsid w:val="00003A9F"/>
    <w:rsid w:val="00012AEE"/>
    <w:rsid w:val="000207FB"/>
    <w:rsid w:val="00030ABD"/>
    <w:rsid w:val="00031CF4"/>
    <w:rsid w:val="0004243D"/>
    <w:rsid w:val="0004358C"/>
    <w:rsid w:val="00045389"/>
    <w:rsid w:val="00062564"/>
    <w:rsid w:val="000859B9"/>
    <w:rsid w:val="000A2A1E"/>
    <w:rsid w:val="000B34DE"/>
    <w:rsid w:val="000B6412"/>
    <w:rsid w:val="000B7A57"/>
    <w:rsid w:val="000C0320"/>
    <w:rsid w:val="000C26A3"/>
    <w:rsid w:val="000C2F0B"/>
    <w:rsid w:val="000C3737"/>
    <w:rsid w:val="000D445B"/>
    <w:rsid w:val="000E4258"/>
    <w:rsid w:val="001069D0"/>
    <w:rsid w:val="0011634A"/>
    <w:rsid w:val="0013286F"/>
    <w:rsid w:val="00133192"/>
    <w:rsid w:val="00142D03"/>
    <w:rsid w:val="0015220D"/>
    <w:rsid w:val="0016217A"/>
    <w:rsid w:val="00165B00"/>
    <w:rsid w:val="001700DD"/>
    <w:rsid w:val="001858F9"/>
    <w:rsid w:val="0018651D"/>
    <w:rsid w:val="001929A1"/>
    <w:rsid w:val="00193EAF"/>
    <w:rsid w:val="001A0B77"/>
    <w:rsid w:val="001A77B0"/>
    <w:rsid w:val="001B0BAF"/>
    <w:rsid w:val="001C5E99"/>
    <w:rsid w:val="001D1154"/>
    <w:rsid w:val="001D7D29"/>
    <w:rsid w:val="001E0236"/>
    <w:rsid w:val="00203263"/>
    <w:rsid w:val="00210A4E"/>
    <w:rsid w:val="002123EB"/>
    <w:rsid w:val="00237035"/>
    <w:rsid w:val="00255C52"/>
    <w:rsid w:val="00260E7B"/>
    <w:rsid w:val="00277CB0"/>
    <w:rsid w:val="00285775"/>
    <w:rsid w:val="00285AD1"/>
    <w:rsid w:val="002924FF"/>
    <w:rsid w:val="002967AE"/>
    <w:rsid w:val="00297932"/>
    <w:rsid w:val="002A3248"/>
    <w:rsid w:val="002A5C6E"/>
    <w:rsid w:val="002B0E2E"/>
    <w:rsid w:val="002B7BF3"/>
    <w:rsid w:val="002D28B0"/>
    <w:rsid w:val="002F32B1"/>
    <w:rsid w:val="0032696A"/>
    <w:rsid w:val="00343002"/>
    <w:rsid w:val="0036516C"/>
    <w:rsid w:val="0036594C"/>
    <w:rsid w:val="003706D5"/>
    <w:rsid w:val="00370C3C"/>
    <w:rsid w:val="00371A62"/>
    <w:rsid w:val="00380E51"/>
    <w:rsid w:val="00392861"/>
    <w:rsid w:val="003A4B35"/>
    <w:rsid w:val="003A6633"/>
    <w:rsid w:val="003A7359"/>
    <w:rsid w:val="003B53B6"/>
    <w:rsid w:val="003C092A"/>
    <w:rsid w:val="003C6637"/>
    <w:rsid w:val="003D13AC"/>
    <w:rsid w:val="003D2BDA"/>
    <w:rsid w:val="003E765D"/>
    <w:rsid w:val="003F0D4E"/>
    <w:rsid w:val="00403C44"/>
    <w:rsid w:val="00410F66"/>
    <w:rsid w:val="0041393A"/>
    <w:rsid w:val="00413A74"/>
    <w:rsid w:val="00414A77"/>
    <w:rsid w:val="00433192"/>
    <w:rsid w:val="00433EF2"/>
    <w:rsid w:val="00466D5C"/>
    <w:rsid w:val="00467682"/>
    <w:rsid w:val="00477F18"/>
    <w:rsid w:val="00483206"/>
    <w:rsid w:val="004834E4"/>
    <w:rsid w:val="00484715"/>
    <w:rsid w:val="00484DE5"/>
    <w:rsid w:val="004922B0"/>
    <w:rsid w:val="004963AD"/>
    <w:rsid w:val="00496BEB"/>
    <w:rsid w:val="00496CA1"/>
    <w:rsid w:val="004C33A7"/>
    <w:rsid w:val="004C3A72"/>
    <w:rsid w:val="004C7D77"/>
    <w:rsid w:val="004F359F"/>
    <w:rsid w:val="004F5188"/>
    <w:rsid w:val="0050772E"/>
    <w:rsid w:val="00513864"/>
    <w:rsid w:val="0052033F"/>
    <w:rsid w:val="005279A7"/>
    <w:rsid w:val="00533622"/>
    <w:rsid w:val="0054295A"/>
    <w:rsid w:val="00557022"/>
    <w:rsid w:val="005617C9"/>
    <w:rsid w:val="005803B9"/>
    <w:rsid w:val="005902FA"/>
    <w:rsid w:val="005A4FF1"/>
    <w:rsid w:val="005A6A9E"/>
    <w:rsid w:val="005B07E2"/>
    <w:rsid w:val="005B0C73"/>
    <w:rsid w:val="005B657D"/>
    <w:rsid w:val="005C10A8"/>
    <w:rsid w:val="005D0ABD"/>
    <w:rsid w:val="005E3B40"/>
    <w:rsid w:val="005E7C88"/>
    <w:rsid w:val="005F1F70"/>
    <w:rsid w:val="005F4462"/>
    <w:rsid w:val="00601962"/>
    <w:rsid w:val="00603221"/>
    <w:rsid w:val="00604057"/>
    <w:rsid w:val="00605812"/>
    <w:rsid w:val="0061045C"/>
    <w:rsid w:val="006114A5"/>
    <w:rsid w:val="006202C6"/>
    <w:rsid w:val="00623CFB"/>
    <w:rsid w:val="00625D40"/>
    <w:rsid w:val="00643957"/>
    <w:rsid w:val="006530FF"/>
    <w:rsid w:val="00660AC3"/>
    <w:rsid w:val="00667D96"/>
    <w:rsid w:val="0067151D"/>
    <w:rsid w:val="00674B38"/>
    <w:rsid w:val="006B3890"/>
    <w:rsid w:val="006B7CAC"/>
    <w:rsid w:val="006D2B56"/>
    <w:rsid w:val="007026FF"/>
    <w:rsid w:val="007054A6"/>
    <w:rsid w:val="00717124"/>
    <w:rsid w:val="007207D7"/>
    <w:rsid w:val="00720D62"/>
    <w:rsid w:val="00722087"/>
    <w:rsid w:val="00725071"/>
    <w:rsid w:val="0073233F"/>
    <w:rsid w:val="00740F5C"/>
    <w:rsid w:val="007478FC"/>
    <w:rsid w:val="00773CFC"/>
    <w:rsid w:val="00784695"/>
    <w:rsid w:val="007851EB"/>
    <w:rsid w:val="007926D6"/>
    <w:rsid w:val="007B1364"/>
    <w:rsid w:val="007B2203"/>
    <w:rsid w:val="007D499D"/>
    <w:rsid w:val="007D7E30"/>
    <w:rsid w:val="007E6F0B"/>
    <w:rsid w:val="007E7743"/>
    <w:rsid w:val="008063FB"/>
    <w:rsid w:val="008129EC"/>
    <w:rsid w:val="00817970"/>
    <w:rsid w:val="00830604"/>
    <w:rsid w:val="008405C9"/>
    <w:rsid w:val="00846DFF"/>
    <w:rsid w:val="00851E5F"/>
    <w:rsid w:val="00853E0B"/>
    <w:rsid w:val="00865D2F"/>
    <w:rsid w:val="0087426A"/>
    <w:rsid w:val="008762E0"/>
    <w:rsid w:val="00881D69"/>
    <w:rsid w:val="0088770B"/>
    <w:rsid w:val="0089261B"/>
    <w:rsid w:val="0089368A"/>
    <w:rsid w:val="008A041B"/>
    <w:rsid w:val="008A3990"/>
    <w:rsid w:val="008A4CD2"/>
    <w:rsid w:val="008A5D43"/>
    <w:rsid w:val="008A67B5"/>
    <w:rsid w:val="008B0869"/>
    <w:rsid w:val="008B4111"/>
    <w:rsid w:val="008C4EC6"/>
    <w:rsid w:val="008E07D9"/>
    <w:rsid w:val="008F64BB"/>
    <w:rsid w:val="009274EF"/>
    <w:rsid w:val="00932247"/>
    <w:rsid w:val="00936429"/>
    <w:rsid w:val="00937D3A"/>
    <w:rsid w:val="0095450A"/>
    <w:rsid w:val="00966376"/>
    <w:rsid w:val="009735A1"/>
    <w:rsid w:val="00982ECF"/>
    <w:rsid w:val="00997913"/>
    <w:rsid w:val="009A0842"/>
    <w:rsid w:val="009A3A19"/>
    <w:rsid w:val="009A5CDC"/>
    <w:rsid w:val="009B27BD"/>
    <w:rsid w:val="009C335C"/>
    <w:rsid w:val="009D0411"/>
    <w:rsid w:val="009E2E0B"/>
    <w:rsid w:val="009E5086"/>
    <w:rsid w:val="009F767A"/>
    <w:rsid w:val="00A02F04"/>
    <w:rsid w:val="00A113CE"/>
    <w:rsid w:val="00A15A9A"/>
    <w:rsid w:val="00A266EB"/>
    <w:rsid w:val="00A26FF2"/>
    <w:rsid w:val="00A27FE7"/>
    <w:rsid w:val="00A3723C"/>
    <w:rsid w:val="00A4307E"/>
    <w:rsid w:val="00A43C03"/>
    <w:rsid w:val="00A61081"/>
    <w:rsid w:val="00A667C7"/>
    <w:rsid w:val="00A67F5D"/>
    <w:rsid w:val="00A7166C"/>
    <w:rsid w:val="00A718F8"/>
    <w:rsid w:val="00A71A54"/>
    <w:rsid w:val="00A7642A"/>
    <w:rsid w:val="00A87ECB"/>
    <w:rsid w:val="00AA38A0"/>
    <w:rsid w:val="00AB245B"/>
    <w:rsid w:val="00AC0CFF"/>
    <w:rsid w:val="00AC2D36"/>
    <w:rsid w:val="00AD2690"/>
    <w:rsid w:val="00AD6344"/>
    <w:rsid w:val="00AE253B"/>
    <w:rsid w:val="00B01CA2"/>
    <w:rsid w:val="00B04FA8"/>
    <w:rsid w:val="00B07753"/>
    <w:rsid w:val="00B1782D"/>
    <w:rsid w:val="00B27CEB"/>
    <w:rsid w:val="00B84378"/>
    <w:rsid w:val="00B912D4"/>
    <w:rsid w:val="00B92000"/>
    <w:rsid w:val="00B94E57"/>
    <w:rsid w:val="00B96986"/>
    <w:rsid w:val="00BA5523"/>
    <w:rsid w:val="00BB1050"/>
    <w:rsid w:val="00BC1ADF"/>
    <w:rsid w:val="00BC3667"/>
    <w:rsid w:val="00BC37A4"/>
    <w:rsid w:val="00BE4A47"/>
    <w:rsid w:val="00BF5FBB"/>
    <w:rsid w:val="00C00EDB"/>
    <w:rsid w:val="00C17A02"/>
    <w:rsid w:val="00C26476"/>
    <w:rsid w:val="00C27839"/>
    <w:rsid w:val="00C52CB3"/>
    <w:rsid w:val="00C55092"/>
    <w:rsid w:val="00C719A7"/>
    <w:rsid w:val="00C74C76"/>
    <w:rsid w:val="00C92AF4"/>
    <w:rsid w:val="00C943DE"/>
    <w:rsid w:val="00C96836"/>
    <w:rsid w:val="00CA45AD"/>
    <w:rsid w:val="00CA47FA"/>
    <w:rsid w:val="00CC0BEE"/>
    <w:rsid w:val="00CC7773"/>
    <w:rsid w:val="00CD1513"/>
    <w:rsid w:val="00CD51B0"/>
    <w:rsid w:val="00CF2C47"/>
    <w:rsid w:val="00D01261"/>
    <w:rsid w:val="00D3692C"/>
    <w:rsid w:val="00D425B5"/>
    <w:rsid w:val="00D43D3C"/>
    <w:rsid w:val="00D50A6B"/>
    <w:rsid w:val="00D54588"/>
    <w:rsid w:val="00D60288"/>
    <w:rsid w:val="00D64AC3"/>
    <w:rsid w:val="00D76A84"/>
    <w:rsid w:val="00D770CC"/>
    <w:rsid w:val="00D876FF"/>
    <w:rsid w:val="00D925E6"/>
    <w:rsid w:val="00D97485"/>
    <w:rsid w:val="00DB12C8"/>
    <w:rsid w:val="00DB19A2"/>
    <w:rsid w:val="00DB5235"/>
    <w:rsid w:val="00DB584E"/>
    <w:rsid w:val="00DC1EF6"/>
    <w:rsid w:val="00DC6190"/>
    <w:rsid w:val="00DC7BA9"/>
    <w:rsid w:val="00DD299C"/>
    <w:rsid w:val="00DE1C60"/>
    <w:rsid w:val="00DE270A"/>
    <w:rsid w:val="00DF28C4"/>
    <w:rsid w:val="00DF5CE1"/>
    <w:rsid w:val="00E0300A"/>
    <w:rsid w:val="00E0311E"/>
    <w:rsid w:val="00E168A8"/>
    <w:rsid w:val="00E17A69"/>
    <w:rsid w:val="00E41A4E"/>
    <w:rsid w:val="00E47D5E"/>
    <w:rsid w:val="00E518A9"/>
    <w:rsid w:val="00E55E62"/>
    <w:rsid w:val="00E57E2B"/>
    <w:rsid w:val="00E7025A"/>
    <w:rsid w:val="00E7421C"/>
    <w:rsid w:val="00E95B5F"/>
    <w:rsid w:val="00EE4201"/>
    <w:rsid w:val="00EF4A31"/>
    <w:rsid w:val="00F01184"/>
    <w:rsid w:val="00F0487C"/>
    <w:rsid w:val="00F04D3F"/>
    <w:rsid w:val="00F12ECA"/>
    <w:rsid w:val="00F14D41"/>
    <w:rsid w:val="00F32E71"/>
    <w:rsid w:val="00F33750"/>
    <w:rsid w:val="00F37DC8"/>
    <w:rsid w:val="00F430D7"/>
    <w:rsid w:val="00F44495"/>
    <w:rsid w:val="00F468DF"/>
    <w:rsid w:val="00F512E7"/>
    <w:rsid w:val="00F568FD"/>
    <w:rsid w:val="00F613BE"/>
    <w:rsid w:val="00F66E95"/>
    <w:rsid w:val="00F72BF2"/>
    <w:rsid w:val="00F90694"/>
    <w:rsid w:val="00F95B37"/>
    <w:rsid w:val="00F96553"/>
    <w:rsid w:val="00F97D4D"/>
    <w:rsid w:val="00FA3290"/>
    <w:rsid w:val="00FB336B"/>
    <w:rsid w:val="00FB503B"/>
    <w:rsid w:val="00FB7D1B"/>
    <w:rsid w:val="00FC11DA"/>
    <w:rsid w:val="00FC1C87"/>
    <w:rsid w:val="00FC3D50"/>
    <w:rsid w:val="00FD2D3C"/>
    <w:rsid w:val="00FD6736"/>
    <w:rsid w:val="00FD6749"/>
    <w:rsid w:val="00FE437E"/>
    <w:rsid w:val="00FF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BE40F"/>
  <w15:docId w15:val="{FBB53679-819E-4ED9-BA44-09970ADC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5092"/>
    <w:pPr>
      <w:widowControl w:val="0"/>
    </w:pPr>
    <w:rPr>
      <w:rFonts w:ascii="Times New Roman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C55092"/>
    <w:pPr>
      <w:keepNext/>
      <w:jc w:val="both"/>
      <w:outlineLvl w:val="0"/>
    </w:pPr>
    <w:rPr>
      <w:b/>
      <w:bCs/>
    </w:rPr>
  </w:style>
  <w:style w:type="paragraph" w:styleId="2">
    <w:name w:val="heading 2"/>
    <w:basedOn w:val="a"/>
    <w:next w:val="a"/>
    <w:link w:val="20"/>
    <w:qFormat/>
    <w:rsid w:val="00C55092"/>
    <w:pPr>
      <w:keepNext/>
      <w:ind w:firstLineChars="100" w:firstLine="177"/>
      <w:jc w:val="both"/>
      <w:outlineLvl w:val="1"/>
    </w:pPr>
    <w:rPr>
      <w:b/>
      <w:bCs/>
      <w:sz w:val="18"/>
    </w:rPr>
  </w:style>
  <w:style w:type="paragraph" w:styleId="3">
    <w:name w:val="heading 3"/>
    <w:basedOn w:val="a"/>
    <w:next w:val="a"/>
    <w:link w:val="30"/>
    <w:qFormat/>
    <w:rsid w:val="00C55092"/>
    <w:pPr>
      <w:keepNext/>
      <w:spacing w:line="360" w:lineRule="auto"/>
      <w:jc w:val="both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C55092"/>
    <w:rPr>
      <w:rFonts w:ascii="Times New Roman" w:hAnsi="Times New Roman" w:cs="Times New Roman"/>
      <w:b/>
      <w:bCs/>
      <w:szCs w:val="24"/>
    </w:rPr>
  </w:style>
  <w:style w:type="character" w:customStyle="1" w:styleId="20">
    <w:name w:val="標題 2 字元"/>
    <w:basedOn w:val="a0"/>
    <w:link w:val="2"/>
    <w:rsid w:val="00C55092"/>
    <w:rPr>
      <w:rFonts w:ascii="Times New Roman" w:hAnsi="Times New Roman" w:cs="Times New Roman"/>
      <w:b/>
      <w:bCs/>
      <w:sz w:val="18"/>
      <w:szCs w:val="24"/>
    </w:rPr>
  </w:style>
  <w:style w:type="character" w:customStyle="1" w:styleId="30">
    <w:name w:val="標題 3 字元"/>
    <w:basedOn w:val="a0"/>
    <w:link w:val="3"/>
    <w:rsid w:val="00C55092"/>
    <w:rPr>
      <w:rFonts w:ascii="Times New Roman" w:hAnsi="Times New Roman" w:cs="Times New Roman"/>
      <w:szCs w:val="24"/>
    </w:rPr>
  </w:style>
  <w:style w:type="paragraph" w:styleId="a3">
    <w:name w:val="Body Text"/>
    <w:basedOn w:val="a"/>
    <w:link w:val="a4"/>
    <w:rsid w:val="00C55092"/>
    <w:pPr>
      <w:jc w:val="center"/>
    </w:pPr>
    <w:rPr>
      <w:b/>
      <w:bCs/>
      <w:sz w:val="28"/>
    </w:rPr>
  </w:style>
  <w:style w:type="character" w:customStyle="1" w:styleId="a4">
    <w:name w:val="本文 字元"/>
    <w:basedOn w:val="a0"/>
    <w:link w:val="a3"/>
    <w:rsid w:val="00C55092"/>
    <w:rPr>
      <w:rFonts w:ascii="Times New Roman" w:hAnsi="Times New Roman" w:cs="Times New Roman"/>
      <w:b/>
      <w:bCs/>
      <w:sz w:val="28"/>
      <w:szCs w:val="24"/>
    </w:rPr>
  </w:style>
  <w:style w:type="paragraph" w:styleId="a5">
    <w:name w:val="Date"/>
    <w:basedOn w:val="a"/>
    <w:next w:val="a"/>
    <w:link w:val="a6"/>
    <w:rsid w:val="00C55092"/>
    <w:pPr>
      <w:jc w:val="right"/>
    </w:pPr>
  </w:style>
  <w:style w:type="character" w:customStyle="1" w:styleId="a6">
    <w:name w:val="日期 字元"/>
    <w:basedOn w:val="a0"/>
    <w:link w:val="a5"/>
    <w:rsid w:val="00C55092"/>
    <w:rPr>
      <w:rFonts w:ascii="Times New Roman" w:hAnsi="Times New Roman" w:cs="Times New Roman"/>
      <w:szCs w:val="24"/>
    </w:rPr>
  </w:style>
  <w:style w:type="paragraph" w:styleId="21">
    <w:name w:val="Body Text 2"/>
    <w:basedOn w:val="a"/>
    <w:link w:val="22"/>
    <w:rsid w:val="00C55092"/>
    <w:pPr>
      <w:jc w:val="both"/>
    </w:pPr>
  </w:style>
  <w:style w:type="character" w:customStyle="1" w:styleId="22">
    <w:name w:val="本文 2 字元"/>
    <w:basedOn w:val="a0"/>
    <w:link w:val="21"/>
    <w:rsid w:val="00C55092"/>
    <w:rPr>
      <w:rFonts w:ascii="Times New Roman" w:hAnsi="Times New Roman" w:cs="Times New Roman"/>
      <w:szCs w:val="24"/>
    </w:rPr>
  </w:style>
  <w:style w:type="character" w:styleId="a7">
    <w:name w:val="Hyperlink"/>
    <w:rsid w:val="00C55092"/>
    <w:rPr>
      <w:color w:val="0000FF"/>
      <w:u w:val="single"/>
    </w:rPr>
  </w:style>
  <w:style w:type="paragraph" w:styleId="a8">
    <w:name w:val="header"/>
    <w:basedOn w:val="a"/>
    <w:link w:val="a9"/>
    <w:uiPriority w:val="99"/>
    <w:rsid w:val="00C550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C55092"/>
    <w:rPr>
      <w:rFonts w:ascii="Times New Roman" w:hAnsi="Times New Roman" w:cs="Times New Roman"/>
      <w:sz w:val="20"/>
      <w:szCs w:val="20"/>
    </w:rPr>
  </w:style>
  <w:style w:type="paragraph" w:styleId="aa">
    <w:name w:val="footer"/>
    <w:basedOn w:val="a"/>
    <w:link w:val="ab"/>
    <w:rsid w:val="00C550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rsid w:val="00C55092"/>
    <w:rPr>
      <w:rFonts w:ascii="Times New Roman" w:hAnsi="Times New Roman" w:cs="Times New Roman"/>
      <w:sz w:val="20"/>
      <w:szCs w:val="20"/>
    </w:rPr>
  </w:style>
  <w:style w:type="character" w:styleId="ac">
    <w:name w:val="page number"/>
    <w:basedOn w:val="a0"/>
    <w:rsid w:val="00C55092"/>
  </w:style>
  <w:style w:type="paragraph" w:styleId="ad">
    <w:name w:val="Body Text Indent"/>
    <w:basedOn w:val="a"/>
    <w:link w:val="ae"/>
    <w:rsid w:val="00C55092"/>
    <w:pPr>
      <w:spacing w:line="360" w:lineRule="auto"/>
      <w:ind w:firstLineChars="200" w:firstLine="480"/>
    </w:pPr>
  </w:style>
  <w:style w:type="character" w:customStyle="1" w:styleId="ae">
    <w:name w:val="本文縮排 字元"/>
    <w:basedOn w:val="a0"/>
    <w:link w:val="ad"/>
    <w:rsid w:val="00C55092"/>
    <w:rPr>
      <w:rFonts w:ascii="Times New Roman" w:hAnsi="Times New Roman" w:cs="Times New Roman"/>
      <w:szCs w:val="24"/>
    </w:rPr>
  </w:style>
  <w:style w:type="character" w:styleId="af">
    <w:name w:val="FollowedHyperlink"/>
    <w:rsid w:val="00C55092"/>
    <w:rPr>
      <w:color w:val="800080"/>
      <w:u w:val="single"/>
    </w:rPr>
  </w:style>
  <w:style w:type="paragraph" w:styleId="31">
    <w:name w:val="Body Text 3"/>
    <w:basedOn w:val="a"/>
    <w:link w:val="32"/>
    <w:rsid w:val="00C55092"/>
    <w:pPr>
      <w:spacing w:line="360" w:lineRule="auto"/>
      <w:jc w:val="both"/>
    </w:pPr>
    <w:rPr>
      <w:color w:val="008080"/>
    </w:rPr>
  </w:style>
  <w:style w:type="character" w:customStyle="1" w:styleId="32">
    <w:name w:val="本文 3 字元"/>
    <w:basedOn w:val="a0"/>
    <w:link w:val="31"/>
    <w:rsid w:val="00C55092"/>
    <w:rPr>
      <w:rFonts w:ascii="Times New Roman" w:hAnsi="Times New Roman" w:cs="Times New Roman"/>
      <w:color w:val="008080"/>
      <w:szCs w:val="24"/>
    </w:rPr>
  </w:style>
  <w:style w:type="paragraph" w:styleId="af0">
    <w:name w:val="Document Map"/>
    <w:basedOn w:val="a"/>
    <w:link w:val="af1"/>
    <w:semiHidden/>
    <w:rsid w:val="00C55092"/>
    <w:pPr>
      <w:shd w:val="clear" w:color="auto" w:fill="000080"/>
    </w:pPr>
    <w:rPr>
      <w:rFonts w:ascii="Arial" w:hAnsi="Arial"/>
    </w:rPr>
  </w:style>
  <w:style w:type="character" w:customStyle="1" w:styleId="af1">
    <w:name w:val="文件引導模式 字元"/>
    <w:basedOn w:val="a0"/>
    <w:link w:val="af0"/>
    <w:semiHidden/>
    <w:rsid w:val="00C55092"/>
    <w:rPr>
      <w:rFonts w:ascii="Arial" w:hAnsi="Arial" w:cs="Times New Roman"/>
      <w:szCs w:val="24"/>
      <w:shd w:val="clear" w:color="auto" w:fill="000080"/>
    </w:rPr>
  </w:style>
  <w:style w:type="table" w:styleId="af2">
    <w:name w:val="Table Grid"/>
    <w:basedOn w:val="a1"/>
    <w:uiPriority w:val="59"/>
    <w:rsid w:val="00C55092"/>
    <w:pPr>
      <w:widowControl w:val="0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rsid w:val="00C55092"/>
  </w:style>
  <w:style w:type="paragraph" w:styleId="Web">
    <w:name w:val="Normal (Web)"/>
    <w:basedOn w:val="a"/>
    <w:link w:val="Web0"/>
    <w:uiPriority w:val="99"/>
    <w:rsid w:val="00C55092"/>
    <w:pPr>
      <w:widowControl/>
      <w:spacing w:before="100" w:beforeAutospacing="1" w:after="100" w:afterAutospacing="1"/>
    </w:pPr>
    <w:rPr>
      <w:rFonts w:ascii="新細明體" w:hAnsi="新細明體" w:cs="新細明體"/>
      <w:kern w:val="0"/>
      <w:lang w:bidi="hi-IN"/>
    </w:rPr>
  </w:style>
  <w:style w:type="character" w:customStyle="1" w:styleId="Web0">
    <w:name w:val="內文 (Web) 字元"/>
    <w:link w:val="Web"/>
    <w:uiPriority w:val="99"/>
    <w:rsid w:val="00C55092"/>
    <w:rPr>
      <w:rFonts w:ascii="新細明體" w:hAnsi="新細明體" w:cs="新細明體"/>
      <w:kern w:val="0"/>
      <w:szCs w:val="24"/>
      <w:lang w:bidi="hi-IN"/>
    </w:rPr>
  </w:style>
  <w:style w:type="paragraph" w:styleId="af4">
    <w:name w:val="caption"/>
    <w:basedOn w:val="a"/>
    <w:next w:val="a"/>
    <w:qFormat/>
    <w:rsid w:val="00C55092"/>
    <w:rPr>
      <w:sz w:val="20"/>
      <w:szCs w:val="20"/>
    </w:rPr>
  </w:style>
  <w:style w:type="paragraph" w:styleId="af5">
    <w:name w:val="table of figures"/>
    <w:basedOn w:val="a"/>
    <w:next w:val="a"/>
    <w:semiHidden/>
    <w:rsid w:val="00C55092"/>
    <w:pPr>
      <w:ind w:leftChars="400" w:left="400" w:hangingChars="200" w:hanging="200"/>
    </w:pPr>
  </w:style>
  <w:style w:type="paragraph" w:styleId="af6">
    <w:name w:val="Balloon Text"/>
    <w:basedOn w:val="a"/>
    <w:link w:val="af7"/>
    <w:semiHidden/>
    <w:rsid w:val="00C55092"/>
    <w:rPr>
      <w:rFonts w:ascii="Arial" w:hAnsi="Arial"/>
      <w:sz w:val="18"/>
      <w:szCs w:val="18"/>
    </w:rPr>
  </w:style>
  <w:style w:type="character" w:customStyle="1" w:styleId="af7">
    <w:name w:val="註解方塊文字 字元"/>
    <w:basedOn w:val="a0"/>
    <w:link w:val="af6"/>
    <w:semiHidden/>
    <w:rsid w:val="00C55092"/>
    <w:rPr>
      <w:rFonts w:ascii="Arial" w:hAnsi="Arial" w:cs="Times New Roman"/>
      <w:sz w:val="18"/>
      <w:szCs w:val="18"/>
    </w:rPr>
  </w:style>
  <w:style w:type="character" w:styleId="af8">
    <w:name w:val="annotation reference"/>
    <w:basedOn w:val="a0"/>
    <w:rsid w:val="00C55092"/>
    <w:rPr>
      <w:sz w:val="16"/>
      <w:szCs w:val="16"/>
    </w:rPr>
  </w:style>
  <w:style w:type="paragraph" w:styleId="af9">
    <w:name w:val="annotation text"/>
    <w:basedOn w:val="a"/>
    <w:link w:val="afa"/>
    <w:rsid w:val="00C55092"/>
    <w:rPr>
      <w:sz w:val="20"/>
      <w:szCs w:val="20"/>
    </w:rPr>
  </w:style>
  <w:style w:type="character" w:customStyle="1" w:styleId="afa">
    <w:name w:val="註解文字 字元"/>
    <w:basedOn w:val="a0"/>
    <w:link w:val="af9"/>
    <w:rsid w:val="00C55092"/>
    <w:rPr>
      <w:rFonts w:ascii="Times New Roman" w:hAnsi="Times New Roman" w:cs="Times New Roman"/>
      <w:sz w:val="20"/>
      <w:szCs w:val="20"/>
    </w:rPr>
  </w:style>
  <w:style w:type="paragraph" w:styleId="afb">
    <w:name w:val="annotation subject"/>
    <w:basedOn w:val="af9"/>
    <w:next w:val="af9"/>
    <w:link w:val="afc"/>
    <w:rsid w:val="00C55092"/>
    <w:rPr>
      <w:b/>
      <w:bCs/>
    </w:rPr>
  </w:style>
  <w:style w:type="character" w:customStyle="1" w:styleId="afc">
    <w:name w:val="註解主旨 字元"/>
    <w:basedOn w:val="afa"/>
    <w:link w:val="afb"/>
    <w:rsid w:val="00C55092"/>
    <w:rPr>
      <w:rFonts w:ascii="Times New Roman" w:hAnsi="Times New Roman" w:cs="Times New Roman"/>
      <w:b/>
      <w:bCs/>
      <w:sz w:val="20"/>
      <w:szCs w:val="20"/>
    </w:rPr>
  </w:style>
  <w:style w:type="paragraph" w:styleId="afd">
    <w:name w:val="Revision"/>
    <w:hidden/>
    <w:uiPriority w:val="99"/>
    <w:semiHidden/>
    <w:rsid w:val="00C55092"/>
    <w:rPr>
      <w:rFonts w:ascii="Times New Roman" w:hAnsi="Times New Roman" w:cs="Times New Roman"/>
      <w:szCs w:val="24"/>
    </w:rPr>
  </w:style>
  <w:style w:type="character" w:styleId="afe">
    <w:name w:val="Emphasis"/>
    <w:basedOn w:val="a0"/>
    <w:uiPriority w:val="20"/>
    <w:qFormat/>
    <w:rsid w:val="00C55092"/>
    <w:rPr>
      <w:i/>
      <w:iCs/>
    </w:rPr>
  </w:style>
  <w:style w:type="paragraph" w:styleId="aff">
    <w:name w:val="List Paragraph"/>
    <w:basedOn w:val="a"/>
    <w:uiPriority w:val="34"/>
    <w:qFormat/>
    <w:rsid w:val="00C55092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C5509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55092"/>
    <w:rPr>
      <w:rFonts w:ascii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C55092"/>
    <w:pPr>
      <w:jc w:val="both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55092"/>
    <w:rPr>
      <w:rFonts w:ascii="Times New Roman" w:hAnsi="Times New Roman" w:cs="Times New Roman"/>
      <w:noProof/>
      <w:szCs w:val="24"/>
    </w:rPr>
  </w:style>
  <w:style w:type="character" w:customStyle="1" w:styleId="11">
    <w:name w:val="未解析的提及項目1"/>
    <w:basedOn w:val="a0"/>
    <w:uiPriority w:val="99"/>
    <w:semiHidden/>
    <w:unhideWhenUsed/>
    <w:rsid w:val="00C55092"/>
    <w:rPr>
      <w:color w:val="605E5C"/>
      <w:shd w:val="clear" w:color="auto" w:fill="E1DFDD"/>
    </w:rPr>
  </w:style>
  <w:style w:type="table" w:customStyle="1" w:styleId="12">
    <w:name w:val="表格格線1"/>
    <w:basedOn w:val="a1"/>
    <w:next w:val="af2"/>
    <w:uiPriority w:val="39"/>
    <w:rsid w:val="00AE2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格格線2"/>
    <w:basedOn w:val="a1"/>
    <w:next w:val="af2"/>
    <w:uiPriority w:val="39"/>
    <w:rsid w:val="000B7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BB7CD-E4F7-4F1E-A601-DDC4EF903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柚子 林</dc:creator>
  <cp:keywords/>
  <dc:description/>
  <cp:lastModifiedBy>林宥岑 Lin, Yu-Chen</cp:lastModifiedBy>
  <cp:revision>22</cp:revision>
  <dcterms:created xsi:type="dcterms:W3CDTF">2022-02-16T01:56:00Z</dcterms:created>
  <dcterms:modified xsi:type="dcterms:W3CDTF">2022-05-03T08:21:00Z</dcterms:modified>
</cp:coreProperties>
</file>